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/>
        </w:rPr>
        <w:t xml:space="preserve">Supplementary Table 1. Sensitivity analyses by excluding individuals with a follow-up time less than 24 months. </w:t>
      </w:r>
    </w:p>
    <w:tbl>
      <w:tblPr>
        <w:tblStyle w:val="20"/>
        <w:tblW w:w="9924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6"/>
        <w:gridCol w:w="1701"/>
        <w:gridCol w:w="1015"/>
        <w:gridCol w:w="1701"/>
        <w:gridCol w:w="1015"/>
        <w:gridCol w:w="1701"/>
        <w:gridCol w:w="101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77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2716" w:type="dxa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ude Model</w:t>
            </w:r>
          </w:p>
        </w:tc>
        <w:tc>
          <w:tcPr>
            <w:tcW w:w="2716" w:type="dxa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1</w:t>
            </w:r>
          </w:p>
        </w:tc>
        <w:tc>
          <w:tcPr>
            <w:tcW w:w="2716" w:type="dxa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77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170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(95% CI)</w:t>
            </w:r>
          </w:p>
        </w:tc>
        <w:tc>
          <w:tcPr>
            <w:tcW w:w="101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70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(95% CI)</w:t>
            </w:r>
          </w:p>
        </w:tc>
        <w:tc>
          <w:tcPr>
            <w:tcW w:w="101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70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(95% CI)</w:t>
            </w:r>
          </w:p>
        </w:tc>
        <w:tc>
          <w:tcPr>
            <w:tcW w:w="101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776" w:type="dxa"/>
            <w:tcBorders>
              <w:top w:val="nil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Log10-PIV</w:t>
            </w:r>
          </w:p>
        </w:tc>
        <w:tc>
          <w:tcPr>
            <w:tcW w:w="170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  <w:t>2.46(1.65,3.67)</w:t>
            </w:r>
          </w:p>
        </w:tc>
        <w:tc>
          <w:tcPr>
            <w:tcW w:w="101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70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  <w:t>1.85(1.30,2.64)</w:t>
            </w:r>
          </w:p>
        </w:tc>
        <w:tc>
          <w:tcPr>
            <w:tcW w:w="101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0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  <w:t>1.76(1.22,2.56)</w:t>
            </w:r>
          </w:p>
        </w:tc>
        <w:tc>
          <w:tcPr>
            <w:tcW w:w="101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</w:tr>
    </w:tbl>
    <w:p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 xml:space="preserve">Crude Model: no covariates were adjusted. </w:t>
      </w:r>
    </w:p>
    <w:p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 xml:space="preserve">Model 1: age, sex, race, marriage, educational attainment, smoking status, BMI were adjusted. </w:t>
      </w:r>
    </w:p>
    <w:p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 xml:space="preserve">Model 2: all covariates were adjusted. </w:t>
      </w:r>
    </w:p>
    <w:p>
      <w:pPr>
        <w:widowControl w:val="0"/>
        <w:spacing w:before="0" w:after="0" w:line="240" w:lineRule="auto"/>
        <w:jc w:val="both"/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>COPD, Chronic Obstructive Pulmonary Disease; HR: hazard ratio; 95% CI: 95% confidence interval; Q1-3 respectively represent the groups divided according to the tertiles.</w:t>
      </w: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ZkNTMxOTdiMDczZDE2MDAyOGRiNzU0YTNhYzZiYTk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77076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D7D62E4"/>
    <w:rsid w:val="12DB7D35"/>
    <w:rsid w:val="13EB1DBD"/>
    <w:rsid w:val="327C37EE"/>
    <w:rsid w:val="47615D53"/>
    <w:rsid w:val="4B3F0159"/>
    <w:rsid w:val="4CD80866"/>
    <w:rsid w:val="7F2F1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25</Words>
  <Characters>695</Characters>
  <Lines>6</Lines>
  <Paragraphs>1</Paragraphs>
  <TotalTime>1</TotalTime>
  <ScaleCrop>false</ScaleCrop>
  <LinksUpToDate>false</LinksUpToDate>
  <CharactersWithSpaces>815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也许。</cp:lastModifiedBy>
  <cp:lastPrinted>2013-10-03T12:51:00Z</cp:lastPrinted>
  <dcterms:modified xsi:type="dcterms:W3CDTF">2024-05-28T11:20:0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929</vt:lpwstr>
  </property>
  <property fmtid="{D5CDD505-2E9C-101B-9397-08002B2CF9AE}" pid="11" name="ICV">
    <vt:lpwstr>10C234F4964246C9BDF4B8FBA2D84641_13</vt:lpwstr>
  </property>
</Properties>
</file>